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Ind w:w="-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2637"/>
        <w:gridCol w:w="3441"/>
        <w:gridCol w:w="2260"/>
      </w:tblGrid>
      <w:tr w:rsidR="00413C97" w:rsidRPr="00985BEE" w14:paraId="21900139" w14:textId="77777777" w:rsidTr="00311AC0">
        <w:trPr>
          <w:trHeight w:val="270"/>
        </w:trPr>
        <w:tc>
          <w:tcPr>
            <w:tcW w:w="103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4E0E85" w14:textId="77777777" w:rsidR="00413C97" w:rsidRPr="00985BEE" w:rsidRDefault="00413C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2 </w:t>
            </w: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. Recombinant </w:t>
            </w:r>
            <w:r w:rsidRPr="00985BE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s used in this study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13C97" w:rsidRPr="00985BEE" w14:paraId="18D45041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8BB9A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  <w:r w:rsidRPr="00985BEE"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perscript"/>
              </w:rPr>
              <w:t xml:space="preserve"> a</w:t>
            </w:r>
            <w:r w:rsidRPr="00985BEE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5F171D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carlet-I plasmid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06714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ospA</w:t>
            </w: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llele derivation</w:t>
            </w:r>
            <w:r w:rsidRPr="00985BEE"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perscript"/>
              </w:rPr>
              <w:t xml:space="preserve"> b</w:t>
            </w:r>
            <w:r w:rsidRPr="00985BEE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47E0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/IST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13C97" w:rsidRPr="00985BEE" w14:paraId="5A24181E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17827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979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F3DEB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06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B354F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31</w:t>
            </w: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F5CB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1 </w:t>
            </w:r>
          </w:p>
        </w:tc>
      </w:tr>
      <w:tr w:rsidR="00413C97" w:rsidRPr="00985BEE" w14:paraId="43EF6577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BE0F9D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2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69D64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06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4E05E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/A (lp54 negative)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5844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- </w:t>
            </w:r>
          </w:p>
        </w:tc>
      </w:tr>
      <w:tr w:rsidR="00413C97" w:rsidRPr="00985BEE" w14:paraId="06DD9DB4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14546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3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F5F86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17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746BE1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31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64C6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1 </w:t>
            </w:r>
          </w:p>
        </w:tc>
      </w:tr>
      <w:tr w:rsidR="00413C97" w:rsidRPr="00985BEE" w14:paraId="2C862A76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F7C22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4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E0421D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18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55144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afzell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Ko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69A3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2 </w:t>
            </w:r>
          </w:p>
        </w:tc>
      </w:tr>
      <w:tr w:rsidR="00413C97" w:rsidRPr="00985BEE" w14:paraId="31892C52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17B07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5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DA40B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19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F0904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gari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Br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AF22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3 </w:t>
            </w:r>
          </w:p>
        </w:tc>
      </w:tr>
      <w:tr w:rsidR="00413C97" w:rsidRPr="00985BEE" w14:paraId="4EBE1008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76116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6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860DB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0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C9A80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avari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Bi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11B3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4 </w:t>
            </w:r>
          </w:p>
        </w:tc>
      </w:tr>
      <w:tr w:rsidR="00413C97" w:rsidRPr="00985BEE" w14:paraId="676305DA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C79D0D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8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4D51A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2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411D4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gari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DK29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DD2F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6 </w:t>
            </w:r>
          </w:p>
        </w:tc>
      </w:tr>
      <w:tr w:rsidR="00413C97" w:rsidRPr="00985BEE" w14:paraId="0D356186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E457E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79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0D5CB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3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AA8E8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gari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T25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29C34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7 </w:t>
            </w:r>
          </w:p>
        </w:tc>
      </w:tr>
      <w:tr w:rsidR="00413C97" w:rsidRPr="00985BEE" w14:paraId="1556F222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EB065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81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5F9F2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4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68BF8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speilma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Mew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8898B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3 </w:t>
            </w:r>
          </w:p>
        </w:tc>
      </w:tr>
      <w:tr w:rsidR="00413C97" w:rsidRPr="00985BEE" w14:paraId="6A7920F7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93B36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98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575BD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5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6A97D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issettiae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DN127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F624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4F774559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F29D5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099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8AE4E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6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7B502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japonic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ATCC 51557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BE956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4EE4FE8A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AC3D8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00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C02CF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7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8AEFC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lusitianiae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oHL-1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1D878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5EC103BC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05CC5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01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7C5DF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8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2E00C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mayo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MN14-1539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0E51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4 </w:t>
            </w:r>
          </w:p>
        </w:tc>
      </w:tr>
      <w:tr w:rsidR="00413C97" w:rsidRPr="00985BEE" w14:paraId="08E3ECF5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B92A7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02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9F425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29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C1E4E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turd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TPT2017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6E96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6 </w:t>
            </w:r>
          </w:p>
        </w:tc>
      </w:tr>
      <w:tr w:rsidR="00413C97" w:rsidRPr="00985BEE" w14:paraId="3F638364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0627C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03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2FEC2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0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839A9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valaisian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VS116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E677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5 </w:t>
            </w:r>
          </w:p>
        </w:tc>
      </w:tr>
      <w:tr w:rsidR="00413C97" w:rsidRPr="00985BEE" w14:paraId="1F19BAD2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7B45A4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04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F87CE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1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DBC63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yangtz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DSM24625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4F025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7 </w:t>
            </w:r>
          </w:p>
        </w:tc>
      </w:tr>
      <w:tr w:rsidR="00413C97" w:rsidRPr="00985BEE" w14:paraId="49C4E2DE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20BD6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23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0E7A8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9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7F2E5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american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42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207F6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6EE85F00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4044E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24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A10F9D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40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E0D9D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finland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V1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2FFB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6CA9B8A0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916F3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25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63B61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41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4D83E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lane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DSM17992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C9C57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6D5C5255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1CD42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46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02AF2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0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06821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gari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Hei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8E5FF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5 </w:t>
            </w:r>
          </w:p>
        </w:tc>
      </w:tr>
      <w:tr w:rsidR="00413C97" w:rsidRPr="00985BEE" w14:paraId="7BF34919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CF79E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3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84192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3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C5307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anderson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MOD-5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E18D3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6FDB6455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48474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4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E37118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4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767AAF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avari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gVir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4D8B0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9 </w:t>
            </w:r>
          </w:p>
        </w:tc>
      </w:tr>
      <w:tr w:rsidR="00413C97" w:rsidRPr="00985BEE" w14:paraId="5EF1200A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A4F41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5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34B65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5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4463AC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avari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FujiP2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0BA8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0 </w:t>
            </w:r>
          </w:p>
        </w:tc>
      </w:tr>
      <w:tr w:rsidR="00413C97" w:rsidRPr="00985BEE" w14:paraId="1A3D07F3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670CA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6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5D478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6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8DA5E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carolinensis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CW-22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1D6DF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7B457689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66AE1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8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30DC9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8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8BE7A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kurtenbach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25015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428DC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42D84B93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E159E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69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4307F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59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894D9F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tanuki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HK501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B50D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1AF05EB8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D82495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70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0074B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60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89A13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maritim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CA690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A789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6FC13686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6E7EF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71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0A1743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61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2B220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sinic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CMN3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56BB1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na </w:t>
            </w:r>
          </w:p>
        </w:tc>
      </w:tr>
      <w:tr w:rsidR="00413C97" w:rsidRPr="00985BEE" w14:paraId="390C1173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2559FA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11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D99B0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8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C1C8C6A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valaisiana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VS116 G106inserK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43C5E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5 </w:t>
            </w:r>
          </w:p>
        </w:tc>
      </w:tr>
      <w:tr w:rsidR="00413C97" w:rsidRPr="00985BEE" w14:paraId="0EC1B120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063D3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12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678262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7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01B8C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turd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TPT2017 T106K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1B6A16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IST16  </w:t>
            </w:r>
          </w:p>
        </w:tc>
      </w:tr>
      <w:tr w:rsidR="00413C97" w:rsidRPr="00985BEE" w14:paraId="77332997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B4D80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16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FCFDE8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2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499C3E7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31 WT 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FD5859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1 </w:t>
            </w:r>
          </w:p>
        </w:tc>
      </w:tr>
      <w:tr w:rsidR="00413C97" w:rsidRPr="00985BEE" w14:paraId="27BB8961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0CF8F34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17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B56F6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3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803830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31</w:t>
            </w: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K107T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83FFD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1  </w:t>
            </w:r>
          </w:p>
        </w:tc>
      </w:tr>
      <w:tr w:rsidR="00413C97" w:rsidRPr="00985BEE" w14:paraId="2E73E16E" w14:textId="77777777" w:rsidTr="00311AC0">
        <w:trPr>
          <w:trHeight w:val="27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92181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GGW1118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B4147B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pGW234 </w:t>
            </w:r>
          </w:p>
        </w:tc>
        <w:tc>
          <w:tcPr>
            <w:tcW w:w="3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82ADD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B31</w:t>
            </w:r>
            <w:r w:rsidRPr="00985B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∆K107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4E8CE" w14:textId="77777777" w:rsidR="00413C97" w:rsidRPr="00985BEE" w:rsidRDefault="00413C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color w:val="000000"/>
                <w:sz w:val="22"/>
                <w:szCs w:val="22"/>
              </w:rPr>
              <w:t>ST1  </w:t>
            </w:r>
          </w:p>
        </w:tc>
      </w:tr>
      <w:tr w:rsidR="00413C97" w:rsidRPr="00985BEE" w14:paraId="34C9514D" w14:textId="77777777" w:rsidTr="00311AC0">
        <w:trPr>
          <w:trHeight w:val="270"/>
        </w:trPr>
        <w:tc>
          <w:tcPr>
            <w:tcW w:w="103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9C1473" w14:textId="77777777" w:rsidR="00413C97" w:rsidRPr="00985BEE" w:rsidRDefault="00413C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85BE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  <w:r w:rsidRPr="00985BEE">
              <w:rPr>
                <w:rFonts w:ascii="Arial" w:hAnsi="Arial" w:cs="Arial"/>
                <w:color w:val="000000"/>
                <w:sz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</w:rPr>
              <w:t>A</w:t>
            </w:r>
            <w:r w:rsidRPr="00985BEE">
              <w:rPr>
                <w:rFonts w:ascii="Arial" w:hAnsi="Arial" w:cs="Arial"/>
                <w:color w:val="000000"/>
                <w:sz w:val="20"/>
              </w:rPr>
              <w:t xml:space="preserve">ll strains are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within the </w:t>
            </w:r>
            <w:r w:rsidRPr="00985BEE">
              <w:rPr>
                <w:rFonts w:ascii="Arial" w:hAnsi="Arial" w:cs="Arial"/>
                <w:color w:val="000000"/>
                <w:sz w:val="20"/>
              </w:rPr>
              <w:t xml:space="preserve">HB19-R1 background except for GGW979, which is </w:t>
            </w:r>
            <w:r>
              <w:rPr>
                <w:rFonts w:ascii="Arial" w:hAnsi="Arial" w:cs="Arial"/>
                <w:color w:val="000000"/>
                <w:sz w:val="20"/>
              </w:rPr>
              <w:t>i</w:t>
            </w:r>
            <w:r w:rsidRPr="00985BEE">
              <w:rPr>
                <w:rFonts w:ascii="Arial" w:hAnsi="Arial" w:cs="Arial"/>
                <w:color w:val="000000"/>
                <w:sz w:val="20"/>
              </w:rPr>
              <w:t xml:space="preserve">n the B31-5A4 background (PMID 38470113); </w:t>
            </w:r>
            <w:r w:rsidRPr="00985BE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r w:rsidRPr="00985BEE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, </w:t>
            </w:r>
            <w:r w:rsidRPr="00985BEE">
              <w:rPr>
                <w:rFonts w:ascii="Arial" w:hAnsi="Arial" w:cs="Arial"/>
                <w:color w:val="000000"/>
                <w:sz w:val="20"/>
              </w:rPr>
              <w:t>ospA allele (native or mutated) expressed from indicated strain </w:t>
            </w:r>
          </w:p>
        </w:tc>
      </w:tr>
    </w:tbl>
    <w:p w14:paraId="2A40C26D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97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C97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56C4E"/>
  <w15:chartTrackingRefBased/>
  <w15:docId w15:val="{0435E9CD-1D36-7C43-9890-0D8EF326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C9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C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C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C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C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C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C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C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C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C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C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3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C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3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C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3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C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3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C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9:00Z</dcterms:created>
  <dcterms:modified xsi:type="dcterms:W3CDTF">2026-02-21T20:09:00Z</dcterms:modified>
</cp:coreProperties>
</file>